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080"/>
        <w:gridCol w:w="960"/>
        <w:gridCol w:w="1440"/>
        <w:gridCol w:w="960"/>
        <w:gridCol w:w="720"/>
        <w:gridCol w:w="240"/>
      </w:tblGrid>
      <w:tr w:rsidR="00E01C29" w14:paraId="61F746D7" w14:textId="77777777" w:rsidTr="009F71B3">
        <w:trPr>
          <w:gridAfter w:val="1"/>
          <w:wAfter w:w="240" w:type="dxa"/>
        </w:trPr>
        <w:tc>
          <w:tcPr>
            <w:tcW w:w="634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B1090" w14:textId="77777777" w:rsidR="00E01C29" w:rsidRPr="00D42F72" w:rsidRDefault="00E01C29" w:rsidP="009F71B3">
            <w:pPr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 xml:space="preserve">Table </w:t>
            </w:r>
            <w:r>
              <w:rPr>
                <w:rFonts w:ascii="Arial Narrow" w:hAnsi="Arial Narrow"/>
                <w:b/>
              </w:rPr>
              <w:t>S</w:t>
            </w:r>
            <w:r w:rsidRPr="00D42F72">
              <w:rPr>
                <w:rFonts w:ascii="Arial Narrow" w:hAnsi="Arial Narrow"/>
                <w:b/>
              </w:rPr>
              <w:t>1. Genetic Markers and their Chromosomal Position</w:t>
            </w:r>
          </w:p>
        </w:tc>
      </w:tr>
      <w:tr w:rsidR="00E01C29" w14:paraId="6B7D6858" w14:textId="77777777" w:rsidTr="009F71B3"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5A0D6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Marker</w:t>
            </w:r>
          </w:p>
          <w:p w14:paraId="63D81FCF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(Chr 1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941E1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Position</w:t>
            </w:r>
          </w:p>
          <w:p w14:paraId="16715458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(c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D7456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Position</w:t>
            </w:r>
          </w:p>
          <w:p w14:paraId="4324BBD8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(Mb</w:t>
            </w:r>
            <w:r>
              <w:rPr>
                <w:rFonts w:ascii="Arial Narrow" w:hAnsi="Arial Narrow"/>
                <w:b/>
              </w:rPr>
              <w:t>p</w:t>
            </w:r>
            <w:r w:rsidRPr="00D42F72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71493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Marker</w:t>
            </w:r>
          </w:p>
          <w:p w14:paraId="08ED33B5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(Chr 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5543D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Position</w:t>
            </w:r>
          </w:p>
          <w:p w14:paraId="0EDD6574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(cM)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9DCF2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Position</w:t>
            </w:r>
          </w:p>
          <w:p w14:paraId="69EE0687" w14:textId="77777777" w:rsidR="00E01C29" w:rsidRPr="00D42F72" w:rsidRDefault="00E01C29" w:rsidP="009F71B3">
            <w:pPr>
              <w:jc w:val="center"/>
              <w:rPr>
                <w:rFonts w:ascii="Arial Narrow" w:hAnsi="Arial Narrow"/>
                <w:b/>
              </w:rPr>
            </w:pPr>
            <w:r w:rsidRPr="00D42F72">
              <w:rPr>
                <w:rFonts w:ascii="Arial Narrow" w:hAnsi="Arial Narrow"/>
                <w:b/>
              </w:rPr>
              <w:t>(Mb</w:t>
            </w:r>
            <w:r>
              <w:rPr>
                <w:rFonts w:ascii="Arial Narrow" w:hAnsi="Arial Narrow"/>
                <w:b/>
              </w:rPr>
              <w:t>p</w:t>
            </w:r>
            <w:r w:rsidRPr="00D42F72">
              <w:rPr>
                <w:rFonts w:ascii="Arial Narrow" w:hAnsi="Arial Narrow"/>
                <w:b/>
              </w:rPr>
              <w:t>)</w:t>
            </w:r>
          </w:p>
        </w:tc>
      </w:tr>
      <w:tr w:rsidR="00E01C29" w14:paraId="0F8B1534" w14:textId="77777777" w:rsidTr="009F71B3"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18E91C" w14:textId="77777777" w:rsidR="00E01C29" w:rsidRPr="00D42F72" w:rsidRDefault="00E01C29" w:rsidP="009F71B3">
            <w:pPr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11Mit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B3BBCC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387F23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0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724F7D" w14:textId="77777777" w:rsidR="00E01C29" w:rsidRPr="00D42F72" w:rsidRDefault="00E01C29" w:rsidP="009F71B3">
            <w:pPr>
              <w:ind w:left="120"/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rs168096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6025EF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5.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9C0C27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21.4</w:t>
            </w:r>
          </w:p>
        </w:tc>
      </w:tr>
      <w:tr w:rsidR="00E01C29" w14:paraId="028BCA31" w14:textId="77777777" w:rsidTr="009F71B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927FB" w14:textId="77777777" w:rsidR="00E01C29" w:rsidRPr="00D42F72" w:rsidRDefault="00E01C29" w:rsidP="009F71B3">
            <w:pPr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11Mit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FBBF4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A251B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2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E4FC1" w14:textId="77777777" w:rsidR="00E01C29" w:rsidRPr="00D42F72" w:rsidRDefault="00E01C29" w:rsidP="009F71B3">
            <w:pPr>
              <w:ind w:left="120"/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5Mit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67BE1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20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B1545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37.4</w:t>
            </w:r>
          </w:p>
        </w:tc>
      </w:tr>
      <w:tr w:rsidR="00E01C29" w14:paraId="10C2B0A4" w14:textId="77777777" w:rsidTr="009F71B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87046" w14:textId="77777777" w:rsidR="00E01C29" w:rsidRPr="00D42F72" w:rsidRDefault="00E01C29" w:rsidP="009F71B3">
            <w:pPr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11Mit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8094B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96740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4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AD665" w14:textId="77777777" w:rsidR="00E01C29" w:rsidRPr="00D42F72" w:rsidRDefault="00E01C29" w:rsidP="009F71B3">
            <w:pPr>
              <w:ind w:left="120"/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5Mit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FB9DC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29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E63D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54.3</w:t>
            </w:r>
          </w:p>
        </w:tc>
      </w:tr>
      <w:tr w:rsidR="00E01C29" w14:paraId="240AF8CE" w14:textId="77777777" w:rsidTr="009F71B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F4E6F" w14:textId="77777777" w:rsidR="00E01C29" w:rsidRPr="00D42F72" w:rsidRDefault="00E01C29" w:rsidP="009F71B3">
            <w:pPr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11Mit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0BD69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F2AC0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54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7FE23" w14:textId="77777777" w:rsidR="00E01C29" w:rsidRPr="00D42F72" w:rsidRDefault="00E01C29" w:rsidP="009F71B3">
            <w:pPr>
              <w:ind w:left="120"/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5Mit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D5E41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32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5BFC7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64.6</w:t>
            </w:r>
          </w:p>
        </w:tc>
      </w:tr>
      <w:tr w:rsidR="00E01C29" w14:paraId="5B449E2F" w14:textId="77777777" w:rsidTr="009F71B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7C390" w14:textId="77777777" w:rsidR="00E01C29" w:rsidRPr="00D42F72" w:rsidRDefault="00E01C29" w:rsidP="009F71B3">
            <w:pPr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11Mi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64526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7BAD6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68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7A37E" w14:textId="77777777" w:rsidR="00E01C29" w:rsidRPr="00D42F72" w:rsidRDefault="00E01C29" w:rsidP="009F71B3">
            <w:pPr>
              <w:ind w:left="120"/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rs6297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80D5C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48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57489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100.2</w:t>
            </w:r>
          </w:p>
        </w:tc>
      </w:tr>
      <w:tr w:rsidR="00E01C29" w14:paraId="7880AD59" w14:textId="77777777" w:rsidTr="009F71B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558EC" w14:textId="77777777" w:rsidR="00E01C29" w:rsidRPr="00D42F72" w:rsidRDefault="00E01C29" w:rsidP="009F71B3">
            <w:pPr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11Mit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14C80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07A3B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8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DF7F5" w14:textId="77777777" w:rsidR="00E01C29" w:rsidRPr="00D42F72" w:rsidRDefault="00E01C29" w:rsidP="009F71B3">
            <w:pPr>
              <w:ind w:left="120"/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5Mit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E59A1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53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15759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108.6</w:t>
            </w:r>
          </w:p>
        </w:tc>
      </w:tr>
      <w:tr w:rsidR="00E01C29" w14:paraId="71756BFD" w14:textId="77777777" w:rsidTr="009F71B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71C20" w14:textId="77777777" w:rsidR="00E01C29" w:rsidRPr="00D42F72" w:rsidRDefault="00E01C29" w:rsidP="009F71B3">
            <w:pPr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11Mit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EDF1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6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AE2D6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10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CECA2" w14:textId="77777777" w:rsidR="00E01C29" w:rsidRPr="00D42F72" w:rsidRDefault="00E01C29" w:rsidP="009F71B3">
            <w:pPr>
              <w:ind w:left="120"/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5Mit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EC1DE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65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03245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126.8</w:t>
            </w:r>
          </w:p>
        </w:tc>
      </w:tr>
      <w:tr w:rsidR="00E01C29" w14:paraId="54A72C9B" w14:textId="77777777" w:rsidTr="009F71B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CAA78" w14:textId="77777777" w:rsidR="00E01C29" w:rsidRPr="00D42F72" w:rsidRDefault="00E01C29" w:rsidP="009F71B3">
            <w:pPr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11Mit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48441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7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2701A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107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38204" w14:textId="77777777" w:rsidR="00E01C29" w:rsidRPr="00D42F72" w:rsidRDefault="00E01C29" w:rsidP="009F71B3">
            <w:pPr>
              <w:ind w:left="120"/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rs13478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FB4EF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77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D1ABA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138.8</w:t>
            </w:r>
          </w:p>
        </w:tc>
      </w:tr>
      <w:tr w:rsidR="00E01C29" w14:paraId="06CD5CAF" w14:textId="77777777" w:rsidTr="009F71B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72AC0" w14:textId="77777777" w:rsidR="00E01C29" w:rsidRPr="00D42F72" w:rsidRDefault="00E01C29" w:rsidP="009F71B3">
            <w:pPr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11Mit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FC592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7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B1FE4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11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37453" w14:textId="77777777" w:rsidR="00E01C29" w:rsidRPr="00D42F72" w:rsidRDefault="00E01C29" w:rsidP="009F71B3">
            <w:pPr>
              <w:ind w:left="120"/>
              <w:rPr>
                <w:rFonts w:ascii="Arial Narrow" w:hAnsi="Arial Narrow"/>
                <w:i/>
              </w:rPr>
            </w:pPr>
            <w:r w:rsidRPr="00D42F72">
              <w:rPr>
                <w:rFonts w:ascii="Arial Narrow" w:hAnsi="Arial Narrow"/>
                <w:i/>
              </w:rPr>
              <w:t>D5Mit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26FCA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85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777D8" w14:textId="77777777" w:rsidR="00E01C29" w:rsidRPr="00D42F72" w:rsidRDefault="00E01C29" w:rsidP="009F71B3">
            <w:pPr>
              <w:jc w:val="center"/>
              <w:rPr>
                <w:rFonts w:ascii="Arial Narrow" w:hAnsi="Arial Narrow"/>
              </w:rPr>
            </w:pPr>
            <w:r w:rsidRPr="00D42F72">
              <w:rPr>
                <w:rFonts w:ascii="Arial Narrow" w:hAnsi="Arial Narrow"/>
              </w:rPr>
              <w:t>146.7</w:t>
            </w:r>
          </w:p>
        </w:tc>
      </w:tr>
    </w:tbl>
    <w:p w14:paraId="0F69566E" w14:textId="77777777" w:rsidR="00E01C29" w:rsidRDefault="00E01C29" w:rsidP="00E01C29">
      <w:pPr>
        <w:rPr>
          <w:rFonts w:ascii="Arial" w:hAnsi="Arial" w:cs="Arial"/>
        </w:rPr>
      </w:pPr>
      <w:r w:rsidRPr="006E2745">
        <w:rPr>
          <w:rFonts w:ascii="Arial" w:hAnsi="Arial" w:cs="Arial"/>
        </w:rPr>
        <w:t xml:space="preserve">Marker </w:t>
      </w:r>
      <w:r>
        <w:rPr>
          <w:rFonts w:ascii="Arial" w:hAnsi="Arial" w:cs="Arial"/>
        </w:rPr>
        <w:t xml:space="preserve">genomic </w:t>
      </w:r>
      <w:r w:rsidRPr="006E2745">
        <w:rPr>
          <w:rFonts w:ascii="Arial" w:hAnsi="Arial" w:cs="Arial"/>
        </w:rPr>
        <w:t xml:space="preserve">coordinates were determined from the Mouse Genome </w:t>
      </w:r>
    </w:p>
    <w:p w14:paraId="57257DEB" w14:textId="77777777" w:rsidR="00E01C29" w:rsidRPr="00FB0C32" w:rsidRDefault="00E01C29" w:rsidP="00E01C29">
      <w:pPr>
        <w:rPr>
          <w:rFonts w:ascii="Arial" w:hAnsi="Arial" w:cs="Arial"/>
        </w:rPr>
      </w:pPr>
      <w:bookmarkStart w:id="0" w:name="_GoBack"/>
      <w:bookmarkEnd w:id="0"/>
      <w:r w:rsidRPr="006E2745">
        <w:rPr>
          <w:rFonts w:ascii="Arial" w:hAnsi="Arial" w:cs="Arial"/>
        </w:rPr>
        <w:t xml:space="preserve">Database (MGD), 2012. </w:t>
      </w:r>
      <w:r w:rsidRPr="00FB0C32">
        <w:rPr>
          <w:rFonts w:ascii="Arial" w:hAnsi="Arial" w:cs="Arial"/>
          <w:noProof/>
          <w:spacing w:val="-4"/>
          <w:kern w:val="1"/>
        </w:rPr>
        <w:t xml:space="preserve">Eppig JT, </w:t>
      </w:r>
      <w:r w:rsidRPr="00FB0C32">
        <w:rPr>
          <w:rFonts w:ascii="Arial" w:hAnsi="Arial" w:cs="Arial"/>
          <w:i/>
          <w:noProof/>
          <w:spacing w:val="-4"/>
          <w:kern w:val="1"/>
        </w:rPr>
        <w:t>et al.</w:t>
      </w:r>
      <w:r w:rsidRPr="00FB0C32">
        <w:rPr>
          <w:rFonts w:ascii="Arial" w:hAnsi="Arial" w:cs="Arial"/>
          <w:noProof/>
          <w:spacing w:val="-4"/>
          <w:kern w:val="1"/>
        </w:rPr>
        <w:t xml:space="preserve"> Nucleic Acids Res 2012; 40:D881-886.</w:t>
      </w:r>
    </w:p>
    <w:p w14:paraId="545C96E8" w14:textId="77777777" w:rsidR="00FB005D" w:rsidRDefault="00FB005D"/>
    <w:sectPr w:rsidR="00FB005D" w:rsidSect="003713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22E"/>
    <w:rsid w:val="003713F6"/>
    <w:rsid w:val="003B722E"/>
    <w:rsid w:val="00E01C29"/>
    <w:rsid w:val="00FB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6205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C29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C29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8</Characters>
  <Application>Microsoft Macintosh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-Plow, Ph.D., Jane</dc:creator>
  <cp:keywords/>
  <dc:description/>
  <cp:lastModifiedBy>Hoover-Plow, Ph.D., Jane</cp:lastModifiedBy>
  <cp:revision>2</cp:revision>
  <dcterms:created xsi:type="dcterms:W3CDTF">2013-09-30T17:03:00Z</dcterms:created>
  <dcterms:modified xsi:type="dcterms:W3CDTF">2013-09-30T17:10:00Z</dcterms:modified>
</cp:coreProperties>
</file>